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1532C" w14:textId="7B7F5D50" w:rsidR="00A0494A" w:rsidRPr="00000B0D" w:rsidRDefault="00A0494A" w:rsidP="007A7DF9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000B0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ppendix B</w:t>
      </w:r>
    </w:p>
    <w:p w14:paraId="0B5C2CFC" w14:textId="77777777" w:rsidR="00A0494A" w:rsidRPr="00456356" w:rsidRDefault="00A0494A" w:rsidP="007A7DF9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3D82D47" w14:textId="77777777" w:rsidR="00AC39BA" w:rsidRPr="00636A01" w:rsidRDefault="00AC39BA" w:rsidP="00AC39BA">
      <w:pPr>
        <w:rPr>
          <w:rFonts w:ascii="Times New Roman" w:hAnsi="Times New Roman" w:cs="Times New Roman" w:hint="eastAsia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Th</w:t>
      </w:r>
      <w:r w:rsidRPr="00456356">
        <w:rPr>
          <w:rFonts w:ascii="Times New Roman" w:hAnsi="Times New Roman" w:cs="Times New Roman"/>
          <w:color w:val="000000" w:themeColor="text1"/>
          <w:sz w:val="24"/>
        </w:rPr>
        <w:t xml:space="preserve">e original version is attached at the bottom of each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japanese </w:t>
      </w:r>
      <w:r w:rsidRPr="00456356">
        <w:rPr>
          <w:rFonts w:ascii="Times New Roman" w:hAnsi="Times New Roman" w:cs="Times New Roman"/>
          <w:color w:val="000000" w:themeColor="text1"/>
          <w:sz w:val="24"/>
        </w:rPr>
        <w:t>protocol.</w:t>
      </w:r>
    </w:p>
    <w:p w14:paraId="544053EB" w14:textId="77777777" w:rsidR="004857E1" w:rsidRPr="00AC39BA" w:rsidRDefault="004857E1" w:rsidP="007A7DF9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50D4842" w14:textId="5953397B" w:rsidR="00841858" w:rsidRPr="00000B0D" w:rsidRDefault="00276239" w:rsidP="007A7DF9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00B0D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he</w:t>
      </w:r>
      <w:r w:rsidRPr="00000B0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protocols presented </w:t>
      </w:r>
      <w:r w:rsidR="009F7625" w:rsidRPr="00000B0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s </w:t>
      </w:r>
      <w:r w:rsidRPr="00000B0D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</w:t>
      </w:r>
      <w:r w:rsidRPr="00000B0D">
        <w:rPr>
          <w:rFonts w:ascii="Times New Roman" w:hAnsi="Times New Roman" w:cs="Times New Roman"/>
          <w:b/>
          <w:bCs/>
          <w:color w:val="000000" w:themeColor="text1"/>
          <w:sz w:val="24"/>
        </w:rPr>
        <w:t>he example</w:t>
      </w:r>
    </w:p>
    <w:p w14:paraId="0303683C" w14:textId="77777777" w:rsidR="00000B0D" w:rsidRPr="00456356" w:rsidRDefault="00000B0D" w:rsidP="007A7DF9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03FD3AC" w14:textId="45E3B3FB" w:rsidR="007A7DF9" w:rsidRPr="00456356" w:rsidRDefault="00276239" w:rsidP="00841858">
      <w:pPr>
        <w:rPr>
          <w:rFonts w:ascii="Times New Roman" w:hAnsi="Times New Roman" w:cs="Times New Roman"/>
          <w:color w:val="000000" w:themeColor="text1"/>
          <w:sz w:val="24"/>
        </w:rPr>
      </w:pPr>
      <w:r w:rsidRPr="00456356">
        <w:rPr>
          <w:rFonts w:ascii="Times New Roman" w:hAnsi="Times New Roman" w:cs="Times New Roman" w:hint="eastAsia"/>
          <w:color w:val="000000" w:themeColor="text1"/>
          <w:sz w:val="24"/>
        </w:rPr>
        <w:t>私は</w:t>
      </w:r>
      <w:r w:rsidR="007A7DF9" w:rsidRPr="00456356">
        <w:rPr>
          <w:rFonts w:ascii="Times New Roman" w:hAnsi="Times New Roman" w:cs="Times New Roman"/>
          <w:color w:val="000000" w:themeColor="text1"/>
          <w:sz w:val="24"/>
        </w:rPr>
        <w:t>昨日はテレビを見て</w:t>
      </w:r>
      <w:r w:rsidRPr="00456356">
        <w:rPr>
          <w:rFonts w:ascii="Times New Roman" w:hAnsi="Times New Roman" w:cs="Times New Roman" w:hint="eastAsia"/>
          <w:color w:val="000000" w:themeColor="text1"/>
          <w:sz w:val="24"/>
        </w:rPr>
        <w:t>おり、</w:t>
      </w:r>
      <w:r w:rsidR="007A7DF9" w:rsidRPr="00456356">
        <w:rPr>
          <w:rFonts w:ascii="Times New Roman" w:hAnsi="Times New Roman" w:cs="Times New Roman"/>
          <w:color w:val="000000" w:themeColor="text1"/>
          <w:sz w:val="24"/>
        </w:rPr>
        <w:t>今日は読書をしてい</w:t>
      </w:r>
      <w:r w:rsidR="00AE77DF" w:rsidRPr="00456356">
        <w:rPr>
          <w:rFonts w:ascii="Times New Roman" w:hAnsi="Times New Roman" w:cs="Times New Roman" w:hint="eastAsia"/>
          <w:color w:val="000000" w:themeColor="text1"/>
          <w:sz w:val="24"/>
        </w:rPr>
        <w:t>ます</w:t>
      </w:r>
      <w:r w:rsidR="007A7DF9" w:rsidRPr="00456356">
        <w:rPr>
          <w:rFonts w:ascii="Times New Roman" w:hAnsi="Times New Roman" w:cs="Times New Roman" w:hint="eastAsia"/>
          <w:color w:val="000000" w:themeColor="text1"/>
          <w:sz w:val="24"/>
        </w:rPr>
        <w:t>。</w:t>
      </w:r>
      <w:r w:rsidR="007A7DF9" w:rsidRPr="00456356">
        <w:rPr>
          <w:rFonts w:ascii="Times New Roman" w:hAnsi="Times New Roman" w:cs="Times New Roman"/>
          <w:color w:val="000000" w:themeColor="text1"/>
          <w:sz w:val="24"/>
        </w:rPr>
        <w:t>私は今何をして</w:t>
      </w:r>
      <w:r w:rsidRPr="00456356">
        <w:rPr>
          <w:rFonts w:ascii="Times New Roman" w:hAnsi="Times New Roman" w:cs="Times New Roman" w:hint="eastAsia"/>
          <w:color w:val="000000" w:themeColor="text1"/>
          <w:sz w:val="24"/>
        </w:rPr>
        <w:t>いますか</w:t>
      </w:r>
      <w:r w:rsidR="007A7DF9" w:rsidRPr="00456356">
        <w:rPr>
          <w:rFonts w:ascii="Times New Roman" w:hAnsi="Times New Roman" w:cs="Times New Roman"/>
          <w:color w:val="000000" w:themeColor="text1"/>
          <w:sz w:val="24"/>
        </w:rPr>
        <w:t>？その</w:t>
      </w:r>
      <w:r w:rsidRPr="00456356">
        <w:rPr>
          <w:rFonts w:ascii="Times New Roman" w:hAnsi="Times New Roman" w:cs="Times New Roman"/>
          <w:color w:val="000000" w:themeColor="text1"/>
          <w:sz w:val="24"/>
        </w:rPr>
        <w:t>とき</w:t>
      </w:r>
      <w:r w:rsidR="007A7DF9" w:rsidRPr="00456356">
        <w:rPr>
          <w:rFonts w:ascii="Times New Roman" w:hAnsi="Times New Roman" w:cs="Times New Roman"/>
          <w:color w:val="000000" w:themeColor="text1"/>
          <w:sz w:val="24"/>
        </w:rPr>
        <w:t>、私は何をしていましたか？</w:t>
      </w:r>
    </w:p>
    <w:p w14:paraId="5ABBAB95" w14:textId="77777777" w:rsidR="00325841" w:rsidRDefault="00325841" w:rsidP="00325841">
      <w:pPr>
        <w:rPr>
          <w:rFonts w:ascii="Times New Roman" w:hAnsi="Times New Roman" w:cs="Times New Roman"/>
          <w:color w:val="000000" w:themeColor="text1"/>
          <w:sz w:val="24"/>
        </w:rPr>
      </w:pPr>
      <w:r w:rsidRPr="00325841">
        <w:rPr>
          <w:rFonts w:ascii="Times New Roman" w:hAnsi="Times New Roman" w:cs="Times New Roman"/>
          <w:color w:val="000000" w:themeColor="text1"/>
          <w:sz w:val="24"/>
        </w:rPr>
        <w:t xml:space="preserve">Yesterday I was watching television, today I am reading. </w:t>
      </w:r>
    </w:p>
    <w:p w14:paraId="0DEBC8E0" w14:textId="0CBD7199" w:rsidR="00325841" w:rsidRPr="00325841" w:rsidRDefault="00325841" w:rsidP="00325841">
      <w:pPr>
        <w:rPr>
          <w:rFonts w:ascii="Times New Roman" w:hAnsi="Times New Roman" w:cs="Times New Roman"/>
          <w:color w:val="000000" w:themeColor="text1"/>
          <w:sz w:val="24"/>
        </w:rPr>
      </w:pPr>
      <w:r w:rsidRPr="00325841">
        <w:rPr>
          <w:rFonts w:ascii="Times New Roman" w:hAnsi="Times New Roman" w:cs="Times New Roman"/>
          <w:color w:val="000000" w:themeColor="text1"/>
          <w:sz w:val="24"/>
        </w:rPr>
        <w:t>What am I doing now?</w:t>
      </w:r>
    </w:p>
    <w:p w14:paraId="3ECA6ED9" w14:textId="38DEF7CE" w:rsidR="00276239" w:rsidRPr="002A390C" w:rsidRDefault="00325841" w:rsidP="00841858">
      <w:pPr>
        <w:rPr>
          <w:rFonts w:ascii="Times New Roman" w:hAnsi="Times New Roman" w:cs="Times New Roman"/>
          <w:color w:val="000000" w:themeColor="text1"/>
          <w:sz w:val="24"/>
        </w:rPr>
      </w:pPr>
      <w:r w:rsidRPr="00325841">
        <w:rPr>
          <w:rFonts w:ascii="Times New Roman" w:hAnsi="Times New Roman" w:cs="Times New Roman"/>
          <w:color w:val="000000" w:themeColor="text1"/>
          <w:sz w:val="24"/>
        </w:rPr>
        <w:t>What was I doing then?</w:t>
      </w:r>
    </w:p>
    <w:p w14:paraId="7786CB2C" w14:textId="77777777" w:rsidR="003978F1" w:rsidRPr="00456356" w:rsidRDefault="003978F1" w:rsidP="00841858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1638DC2F" w14:textId="4D114D2F" w:rsidR="00276239" w:rsidRPr="00000B0D" w:rsidRDefault="00276239" w:rsidP="00841858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000B0D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he</w:t>
      </w:r>
      <w:r w:rsidRPr="00000B0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protocols presented in the </w:t>
      </w:r>
      <w:r w:rsidR="00F6059D" w:rsidRPr="00000B0D">
        <w:rPr>
          <w:rFonts w:ascii="Times New Roman" w:hAnsi="Times New Roman" w:cs="Times New Roman"/>
          <w:b/>
          <w:bCs/>
          <w:color w:val="000000" w:themeColor="text1"/>
          <w:sz w:val="24"/>
        </w:rPr>
        <w:t>practice session</w:t>
      </w:r>
    </w:p>
    <w:p w14:paraId="28AADE50" w14:textId="77777777" w:rsidR="003978F1" w:rsidRDefault="003978F1" w:rsidP="00841858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06B31277" w14:textId="7A417DAF" w:rsidR="007A7DF9" w:rsidRPr="00456356" w:rsidRDefault="007A7DF9" w:rsidP="00841858">
      <w:pPr>
        <w:rPr>
          <w:rFonts w:ascii="Times New Roman" w:hAnsi="Times New Roman" w:cs="Times New Roman"/>
          <w:color w:val="000000" w:themeColor="text1"/>
          <w:sz w:val="24"/>
        </w:rPr>
      </w:pPr>
      <w:r w:rsidRPr="00456356">
        <w:rPr>
          <w:rFonts w:ascii="Times New Roman" w:hAnsi="Times New Roman" w:cs="Times New Roman"/>
          <w:color w:val="000000" w:themeColor="text1"/>
          <w:sz w:val="24"/>
        </w:rPr>
        <w:t>私は緑色の</w:t>
      </w:r>
      <w:r w:rsidR="00F07D6A">
        <w:rPr>
          <w:rFonts w:ascii="Times New Roman" w:hAnsi="Times New Roman" w:cs="Times New Roman" w:hint="eastAsia"/>
          <w:color w:val="000000" w:themeColor="text1"/>
          <w:sz w:val="24"/>
        </w:rPr>
        <w:t>レ</w:t>
      </w:r>
      <w:r w:rsidRPr="00456356">
        <w:rPr>
          <w:rFonts w:ascii="Times New Roman" w:hAnsi="Times New Roman" w:cs="Times New Roman"/>
          <w:color w:val="000000" w:themeColor="text1"/>
          <w:sz w:val="24"/>
        </w:rPr>
        <w:t>ンガ、あなたは赤色のレンガを持っています。もし私があなたで、あなたが私だったら、どのレンガをあなたは持っていますか？私はどのレンガを持ってい</w:t>
      </w:r>
      <w:r w:rsidR="00AE77DF" w:rsidRPr="00456356">
        <w:rPr>
          <w:rFonts w:ascii="Times New Roman" w:hAnsi="Times New Roman" w:cs="Times New Roman" w:hint="eastAsia"/>
          <w:color w:val="000000" w:themeColor="text1"/>
          <w:sz w:val="24"/>
        </w:rPr>
        <w:t>いますか</w:t>
      </w:r>
      <w:r w:rsidRPr="00456356">
        <w:rPr>
          <w:rFonts w:ascii="Times New Roman" w:hAnsi="Times New Roman" w:cs="Times New Roman"/>
          <w:color w:val="000000" w:themeColor="text1"/>
          <w:sz w:val="24"/>
        </w:rPr>
        <w:t>？</w:t>
      </w:r>
    </w:p>
    <w:p w14:paraId="186ADDFA" w14:textId="3E8B33A6" w:rsidR="002C092D" w:rsidRPr="00456356" w:rsidRDefault="002C092D" w:rsidP="002C092D">
      <w:pPr>
        <w:rPr>
          <w:rFonts w:ascii="Times New Roman" w:hAnsi="Times New Roman" w:cs="Times New Roman"/>
          <w:color w:val="000000" w:themeColor="text1"/>
          <w:sz w:val="24"/>
        </w:rPr>
      </w:pPr>
      <w:r w:rsidRPr="00456356">
        <w:rPr>
          <w:rFonts w:ascii="Times New Roman" w:hAnsi="Times New Roman" w:cs="Times New Roman"/>
          <w:color w:val="000000" w:themeColor="text1"/>
          <w:sz w:val="24"/>
        </w:rPr>
        <w:t xml:space="preserve">I have a green brick and you have a red brick. If I was you and you were me. </w:t>
      </w:r>
    </w:p>
    <w:p w14:paraId="4E6A138E" w14:textId="682CC412" w:rsidR="002C092D" w:rsidRPr="00456356" w:rsidRDefault="002C092D" w:rsidP="002C092D">
      <w:pPr>
        <w:rPr>
          <w:rFonts w:ascii="Times New Roman" w:hAnsi="Times New Roman" w:cs="Times New Roman"/>
          <w:color w:val="000000" w:themeColor="text1"/>
          <w:sz w:val="24"/>
        </w:rPr>
      </w:pPr>
      <w:r w:rsidRPr="00456356">
        <w:rPr>
          <w:rFonts w:ascii="Times New Roman" w:hAnsi="Times New Roman" w:cs="Times New Roman"/>
          <w:color w:val="000000" w:themeColor="text1"/>
          <w:sz w:val="24"/>
        </w:rPr>
        <w:t>Which brick would YOU have?</w:t>
      </w:r>
    </w:p>
    <w:p w14:paraId="0678E9AD" w14:textId="567D1696" w:rsidR="004857E1" w:rsidRPr="00456356" w:rsidRDefault="002C092D" w:rsidP="002C092D">
      <w:pPr>
        <w:rPr>
          <w:rFonts w:ascii="Times New Roman" w:hAnsi="Times New Roman" w:cs="Times New Roman"/>
          <w:color w:val="000000" w:themeColor="text1"/>
          <w:sz w:val="24"/>
        </w:rPr>
      </w:pPr>
      <w:r w:rsidRPr="00456356">
        <w:rPr>
          <w:rFonts w:ascii="Times New Roman" w:hAnsi="Times New Roman" w:cs="Times New Roman"/>
          <w:color w:val="000000" w:themeColor="text1"/>
          <w:sz w:val="24"/>
        </w:rPr>
        <w:t>Which brick would I have?</w:t>
      </w:r>
    </w:p>
    <w:p w14:paraId="36F67432" w14:textId="77777777" w:rsidR="009F7625" w:rsidRPr="00456356" w:rsidRDefault="009F7625" w:rsidP="00841858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194C3F6" w14:textId="49A4B0D2" w:rsidR="007A7DF9" w:rsidRPr="00456356" w:rsidRDefault="007A7DF9" w:rsidP="00841858">
      <w:pPr>
        <w:rPr>
          <w:rFonts w:ascii="Times New Roman" w:hAnsi="Times New Roman" w:cs="Times New Roman"/>
          <w:color w:val="000000" w:themeColor="text1"/>
          <w:sz w:val="24"/>
        </w:rPr>
      </w:pPr>
      <w:r w:rsidRPr="00456356">
        <w:rPr>
          <w:rFonts w:ascii="Times New Roman" w:hAnsi="Times New Roman" w:cs="Times New Roman"/>
          <w:color w:val="000000" w:themeColor="text1"/>
          <w:sz w:val="24"/>
        </w:rPr>
        <w:t>昨日、あなたはそこの青い椅子に座り、今日、あなたはここの黒い椅子に座ってい</w:t>
      </w:r>
      <w:r w:rsidR="00AE77DF" w:rsidRPr="00456356">
        <w:rPr>
          <w:rFonts w:ascii="Times New Roman" w:hAnsi="Times New Roman" w:cs="Times New Roman" w:hint="eastAsia"/>
          <w:color w:val="000000" w:themeColor="text1"/>
          <w:sz w:val="24"/>
        </w:rPr>
        <w:t>ます</w:t>
      </w:r>
      <w:r w:rsidRPr="00456356">
        <w:rPr>
          <w:rFonts w:ascii="Times New Roman" w:hAnsi="Times New Roman" w:cs="Times New Roman"/>
          <w:color w:val="000000" w:themeColor="text1"/>
          <w:sz w:val="24"/>
        </w:rPr>
        <w:t>。もし今が</w:t>
      </w:r>
      <w:r w:rsidR="00524419" w:rsidRPr="00456356">
        <w:rPr>
          <w:rFonts w:ascii="Times New Roman" w:hAnsi="Times New Roman" w:cs="Times New Roman" w:hint="eastAsia"/>
          <w:color w:val="000000" w:themeColor="text1"/>
          <w:sz w:val="24"/>
        </w:rPr>
        <w:t>そのとき</w:t>
      </w:r>
      <w:r w:rsidRPr="00456356">
        <w:rPr>
          <w:rFonts w:ascii="Times New Roman" w:hAnsi="Times New Roman" w:cs="Times New Roman"/>
          <w:color w:val="000000" w:themeColor="text1"/>
          <w:sz w:val="24"/>
        </w:rPr>
        <w:t>で、その</w:t>
      </w:r>
      <w:r w:rsidR="00524419" w:rsidRPr="00456356">
        <w:rPr>
          <w:rFonts w:ascii="Times New Roman" w:hAnsi="Times New Roman" w:cs="Times New Roman" w:hint="eastAsia"/>
          <w:color w:val="000000" w:themeColor="text1"/>
          <w:sz w:val="24"/>
        </w:rPr>
        <w:t>とき</w:t>
      </w:r>
      <w:r w:rsidRPr="00456356">
        <w:rPr>
          <w:rFonts w:ascii="Times New Roman" w:hAnsi="Times New Roman" w:cs="Times New Roman"/>
          <w:color w:val="000000" w:themeColor="text1"/>
          <w:sz w:val="24"/>
        </w:rPr>
        <w:t>が今だとしたら。あなたは今どこに座ってい</w:t>
      </w:r>
      <w:r w:rsidR="00AE77DF" w:rsidRPr="00456356">
        <w:rPr>
          <w:rFonts w:ascii="Times New Roman" w:hAnsi="Times New Roman" w:cs="Times New Roman" w:hint="eastAsia"/>
          <w:color w:val="000000" w:themeColor="text1"/>
          <w:sz w:val="24"/>
        </w:rPr>
        <w:t>ますか</w:t>
      </w:r>
      <w:r w:rsidRPr="00456356">
        <w:rPr>
          <w:rFonts w:ascii="Times New Roman" w:hAnsi="Times New Roman" w:cs="Times New Roman"/>
          <w:color w:val="000000" w:themeColor="text1"/>
          <w:sz w:val="24"/>
        </w:rPr>
        <w:t>？その</w:t>
      </w:r>
      <w:r w:rsidR="00276239" w:rsidRPr="00456356">
        <w:rPr>
          <w:rFonts w:ascii="Times New Roman" w:hAnsi="Times New Roman" w:cs="Times New Roman"/>
          <w:color w:val="000000" w:themeColor="text1"/>
          <w:sz w:val="24"/>
        </w:rPr>
        <w:t>とき</w:t>
      </w:r>
      <w:r w:rsidRPr="00456356">
        <w:rPr>
          <w:rFonts w:ascii="Times New Roman" w:hAnsi="Times New Roman" w:cs="Times New Roman"/>
          <w:color w:val="000000" w:themeColor="text1"/>
          <w:sz w:val="24"/>
        </w:rPr>
        <w:t>、あなたはどこに座っていましたか？</w:t>
      </w:r>
    </w:p>
    <w:p w14:paraId="547EA529" w14:textId="77777777" w:rsidR="0072074C" w:rsidRPr="0072074C" w:rsidRDefault="0072074C" w:rsidP="0072074C">
      <w:pPr>
        <w:rPr>
          <w:rFonts w:ascii="Times New Roman" w:hAnsi="Times New Roman" w:cs="Times New Roman"/>
          <w:color w:val="000000" w:themeColor="text1"/>
          <w:sz w:val="24"/>
        </w:rPr>
      </w:pPr>
      <w:r w:rsidRPr="0072074C">
        <w:rPr>
          <w:rFonts w:ascii="Times New Roman" w:hAnsi="Times New Roman" w:cs="Times New Roman"/>
          <w:color w:val="000000" w:themeColor="text1"/>
          <w:sz w:val="24"/>
        </w:rPr>
        <w:t>Yesterday you were sitting there on the blue chair, today you are sitting here on the black chair. If now was then and then was now.</w:t>
      </w:r>
    </w:p>
    <w:p w14:paraId="236DD66C" w14:textId="77777777" w:rsidR="003332CE" w:rsidRPr="00456356" w:rsidRDefault="003332CE" w:rsidP="003332CE">
      <w:pPr>
        <w:rPr>
          <w:rFonts w:ascii="Times New Roman" w:hAnsi="Times New Roman" w:cs="Times New Roman"/>
          <w:color w:val="000000" w:themeColor="text1"/>
          <w:sz w:val="24"/>
        </w:rPr>
      </w:pPr>
      <w:r w:rsidRPr="0072074C">
        <w:rPr>
          <w:rFonts w:ascii="Times New Roman" w:hAnsi="Times New Roman" w:cs="Times New Roman"/>
          <w:color w:val="000000" w:themeColor="text1"/>
          <w:sz w:val="24"/>
        </w:rPr>
        <w:t>Where would you be sitting now?</w:t>
      </w:r>
    </w:p>
    <w:p w14:paraId="19930B4F" w14:textId="77777777" w:rsidR="0072074C" w:rsidRPr="0072074C" w:rsidRDefault="0072074C" w:rsidP="0072074C">
      <w:pPr>
        <w:rPr>
          <w:rFonts w:ascii="Times New Roman" w:hAnsi="Times New Roman" w:cs="Times New Roman"/>
          <w:color w:val="000000" w:themeColor="text1"/>
          <w:sz w:val="24"/>
        </w:rPr>
      </w:pPr>
      <w:r w:rsidRPr="0072074C">
        <w:rPr>
          <w:rFonts w:ascii="Times New Roman" w:hAnsi="Times New Roman" w:cs="Times New Roman"/>
          <w:color w:val="000000" w:themeColor="text1"/>
          <w:sz w:val="24"/>
        </w:rPr>
        <w:t>Where were you sitting then?</w:t>
      </w:r>
    </w:p>
    <w:p w14:paraId="15320125" w14:textId="77777777" w:rsidR="00841858" w:rsidRPr="00456356" w:rsidRDefault="00841858" w:rsidP="00841858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4C8553C1" w14:textId="212B2D06" w:rsidR="007A7DF9" w:rsidRPr="00456356" w:rsidRDefault="007A7DF9" w:rsidP="00841858">
      <w:pPr>
        <w:rPr>
          <w:rFonts w:ascii="Times New Roman" w:hAnsi="Times New Roman" w:cs="Times New Roman"/>
          <w:color w:val="000000" w:themeColor="text1"/>
          <w:sz w:val="24"/>
        </w:rPr>
      </w:pPr>
      <w:r w:rsidRPr="00456356">
        <w:rPr>
          <w:rFonts w:ascii="Times New Roman" w:hAnsi="Times New Roman" w:cs="Times New Roman"/>
          <w:color w:val="000000" w:themeColor="text1"/>
          <w:sz w:val="24"/>
        </w:rPr>
        <w:t>昨日、あなたはそこの黒い椅子に座り、今日、あなたはここの青い椅子に座ってい</w:t>
      </w:r>
      <w:r w:rsidR="003332CE">
        <w:rPr>
          <w:rFonts w:ascii="Times New Roman" w:hAnsi="Times New Roman" w:cs="Times New Roman" w:hint="eastAsia"/>
          <w:color w:val="000000" w:themeColor="text1"/>
          <w:sz w:val="24"/>
        </w:rPr>
        <w:t>ます</w:t>
      </w:r>
      <w:r w:rsidRPr="00456356">
        <w:rPr>
          <w:rFonts w:ascii="Times New Roman" w:hAnsi="Times New Roman" w:cs="Times New Roman"/>
          <w:color w:val="000000" w:themeColor="text1"/>
          <w:sz w:val="24"/>
        </w:rPr>
        <w:t>。もし今が</w:t>
      </w:r>
      <w:r w:rsidR="00524419" w:rsidRPr="00456356">
        <w:rPr>
          <w:rFonts w:ascii="Times New Roman" w:hAnsi="Times New Roman" w:cs="Times New Roman" w:hint="eastAsia"/>
          <w:color w:val="000000" w:themeColor="text1"/>
          <w:sz w:val="24"/>
        </w:rPr>
        <w:t>そのとき</w:t>
      </w:r>
      <w:r w:rsidRPr="00456356">
        <w:rPr>
          <w:rFonts w:ascii="Times New Roman" w:hAnsi="Times New Roman" w:cs="Times New Roman"/>
          <w:color w:val="000000" w:themeColor="text1"/>
          <w:sz w:val="24"/>
        </w:rPr>
        <w:t>で、その</w:t>
      </w:r>
      <w:r w:rsidR="00524419" w:rsidRPr="00456356">
        <w:rPr>
          <w:rFonts w:ascii="Times New Roman" w:hAnsi="Times New Roman" w:cs="Times New Roman" w:hint="eastAsia"/>
          <w:color w:val="000000" w:themeColor="text1"/>
          <w:sz w:val="24"/>
        </w:rPr>
        <w:t>とき</w:t>
      </w:r>
      <w:r w:rsidRPr="00456356">
        <w:rPr>
          <w:rFonts w:ascii="Times New Roman" w:hAnsi="Times New Roman" w:cs="Times New Roman"/>
          <w:color w:val="000000" w:themeColor="text1"/>
          <w:sz w:val="24"/>
        </w:rPr>
        <w:t>が今だとしたら。そのときあなたはどこに座っていましたか？今、あなたはどこに座ってい</w:t>
      </w:r>
      <w:r w:rsidR="003332CE">
        <w:rPr>
          <w:rFonts w:ascii="Times New Roman" w:hAnsi="Times New Roman" w:cs="Times New Roman" w:hint="eastAsia"/>
          <w:color w:val="000000" w:themeColor="text1"/>
          <w:sz w:val="24"/>
        </w:rPr>
        <w:t>ますか</w:t>
      </w:r>
      <w:r w:rsidRPr="00456356">
        <w:rPr>
          <w:rFonts w:ascii="Times New Roman" w:hAnsi="Times New Roman" w:cs="Times New Roman"/>
          <w:color w:val="000000" w:themeColor="text1"/>
          <w:sz w:val="24"/>
        </w:rPr>
        <w:t>？</w:t>
      </w:r>
    </w:p>
    <w:p w14:paraId="25DB2D0D" w14:textId="113CF034" w:rsidR="003332CE" w:rsidRPr="0072074C" w:rsidRDefault="003332CE" w:rsidP="003332CE">
      <w:pPr>
        <w:rPr>
          <w:rFonts w:ascii="Times New Roman" w:hAnsi="Times New Roman" w:cs="Times New Roman"/>
          <w:color w:val="000000" w:themeColor="text1"/>
          <w:sz w:val="24"/>
        </w:rPr>
      </w:pPr>
      <w:r w:rsidRPr="0072074C">
        <w:rPr>
          <w:rFonts w:ascii="Times New Roman" w:hAnsi="Times New Roman" w:cs="Times New Roman"/>
          <w:color w:val="000000" w:themeColor="text1"/>
          <w:sz w:val="24"/>
        </w:rPr>
        <w:t>Yesterday you were sitting there on the bl</w:t>
      </w:r>
      <w:r>
        <w:rPr>
          <w:rFonts w:ascii="Times New Roman" w:hAnsi="Times New Roman" w:cs="Times New Roman"/>
          <w:color w:val="000000" w:themeColor="text1"/>
          <w:sz w:val="24"/>
        </w:rPr>
        <w:t>ack</w:t>
      </w:r>
      <w:r w:rsidRPr="0072074C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72074C">
        <w:rPr>
          <w:rFonts w:ascii="Times New Roman" w:hAnsi="Times New Roman" w:cs="Times New Roman"/>
          <w:color w:val="000000" w:themeColor="text1"/>
          <w:sz w:val="24"/>
        </w:rPr>
        <w:t>chair, today you are sitting here on the bl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ue </w:t>
      </w:r>
      <w:r w:rsidRPr="0072074C">
        <w:rPr>
          <w:rFonts w:ascii="Times New Roman" w:hAnsi="Times New Roman" w:cs="Times New Roman"/>
          <w:color w:val="000000" w:themeColor="text1"/>
          <w:sz w:val="24"/>
        </w:rPr>
        <w:t>chair. If now was then and then was now.</w:t>
      </w:r>
    </w:p>
    <w:p w14:paraId="25753599" w14:textId="77777777" w:rsidR="003332CE" w:rsidRPr="00456356" w:rsidRDefault="003332CE" w:rsidP="003332CE">
      <w:pPr>
        <w:rPr>
          <w:rFonts w:ascii="Times New Roman" w:hAnsi="Times New Roman" w:cs="Times New Roman"/>
          <w:color w:val="000000" w:themeColor="text1"/>
          <w:sz w:val="24"/>
        </w:rPr>
      </w:pPr>
      <w:r w:rsidRPr="0072074C">
        <w:rPr>
          <w:rFonts w:ascii="Times New Roman" w:hAnsi="Times New Roman" w:cs="Times New Roman"/>
          <w:color w:val="000000" w:themeColor="text1"/>
          <w:sz w:val="24"/>
        </w:rPr>
        <w:lastRenderedPageBreak/>
        <w:t>Where were you sitting then?</w:t>
      </w:r>
    </w:p>
    <w:p w14:paraId="69D7A782" w14:textId="5A7EA2E7" w:rsidR="003332CE" w:rsidRPr="00456356" w:rsidRDefault="003332CE">
      <w:pPr>
        <w:rPr>
          <w:rFonts w:ascii="Times New Roman" w:hAnsi="Times New Roman" w:cs="Times New Roman"/>
          <w:color w:val="000000" w:themeColor="text1"/>
          <w:sz w:val="24"/>
        </w:rPr>
      </w:pPr>
      <w:r w:rsidRPr="0072074C">
        <w:rPr>
          <w:rFonts w:ascii="Times New Roman" w:hAnsi="Times New Roman" w:cs="Times New Roman"/>
          <w:color w:val="000000" w:themeColor="text1"/>
          <w:sz w:val="24"/>
        </w:rPr>
        <w:t>Where would you be sitting now?</w:t>
      </w:r>
    </w:p>
    <w:sectPr w:rsidR="003332CE" w:rsidRPr="0045635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DF9"/>
    <w:rsid w:val="00000B0D"/>
    <w:rsid w:val="00041C7C"/>
    <w:rsid w:val="000B1CBA"/>
    <w:rsid w:val="000C5D8B"/>
    <w:rsid w:val="00125191"/>
    <w:rsid w:val="00142CCF"/>
    <w:rsid w:val="001A358A"/>
    <w:rsid w:val="00200FC0"/>
    <w:rsid w:val="00240F70"/>
    <w:rsid w:val="00273BA9"/>
    <w:rsid w:val="00276239"/>
    <w:rsid w:val="002A390C"/>
    <w:rsid w:val="002C092D"/>
    <w:rsid w:val="002D4059"/>
    <w:rsid w:val="002F7A08"/>
    <w:rsid w:val="00325841"/>
    <w:rsid w:val="003332CE"/>
    <w:rsid w:val="00344900"/>
    <w:rsid w:val="003750E7"/>
    <w:rsid w:val="00375C0C"/>
    <w:rsid w:val="003978F1"/>
    <w:rsid w:val="003F0B36"/>
    <w:rsid w:val="00414588"/>
    <w:rsid w:val="00423256"/>
    <w:rsid w:val="00436DB2"/>
    <w:rsid w:val="00440D54"/>
    <w:rsid w:val="0044351F"/>
    <w:rsid w:val="00456356"/>
    <w:rsid w:val="00464F7F"/>
    <w:rsid w:val="00481B31"/>
    <w:rsid w:val="004857E1"/>
    <w:rsid w:val="004C682E"/>
    <w:rsid w:val="00524419"/>
    <w:rsid w:val="005B7923"/>
    <w:rsid w:val="005E438B"/>
    <w:rsid w:val="006527A6"/>
    <w:rsid w:val="006C4C1F"/>
    <w:rsid w:val="006D20AE"/>
    <w:rsid w:val="006E157C"/>
    <w:rsid w:val="0072074C"/>
    <w:rsid w:val="007360F7"/>
    <w:rsid w:val="00761203"/>
    <w:rsid w:val="007A69F2"/>
    <w:rsid w:val="007A7DF9"/>
    <w:rsid w:val="007D5F6A"/>
    <w:rsid w:val="007E2C72"/>
    <w:rsid w:val="007F6790"/>
    <w:rsid w:val="00841858"/>
    <w:rsid w:val="00844A86"/>
    <w:rsid w:val="00864E52"/>
    <w:rsid w:val="008B2F59"/>
    <w:rsid w:val="008B796F"/>
    <w:rsid w:val="009242EC"/>
    <w:rsid w:val="00924D4A"/>
    <w:rsid w:val="0092766F"/>
    <w:rsid w:val="009A7377"/>
    <w:rsid w:val="009C6349"/>
    <w:rsid w:val="009F7625"/>
    <w:rsid w:val="00A00407"/>
    <w:rsid w:val="00A01C61"/>
    <w:rsid w:val="00A0494A"/>
    <w:rsid w:val="00A4250C"/>
    <w:rsid w:val="00A57414"/>
    <w:rsid w:val="00A67B1C"/>
    <w:rsid w:val="00A85B7F"/>
    <w:rsid w:val="00A903DD"/>
    <w:rsid w:val="00A95C9F"/>
    <w:rsid w:val="00AA737B"/>
    <w:rsid w:val="00AC39BA"/>
    <w:rsid w:val="00AE77DF"/>
    <w:rsid w:val="00B26947"/>
    <w:rsid w:val="00B269DF"/>
    <w:rsid w:val="00B72BA4"/>
    <w:rsid w:val="00BB44A6"/>
    <w:rsid w:val="00CF2E4F"/>
    <w:rsid w:val="00DA7A83"/>
    <w:rsid w:val="00DC7F0B"/>
    <w:rsid w:val="00DE03D2"/>
    <w:rsid w:val="00DE141B"/>
    <w:rsid w:val="00E260D6"/>
    <w:rsid w:val="00E55650"/>
    <w:rsid w:val="00E571A3"/>
    <w:rsid w:val="00EE3988"/>
    <w:rsid w:val="00F072A7"/>
    <w:rsid w:val="00F07D6A"/>
    <w:rsid w:val="00F6059D"/>
    <w:rsid w:val="00F61F3B"/>
    <w:rsid w:val="00F8472C"/>
    <w:rsid w:val="00FC1390"/>
    <w:rsid w:val="00FC470D"/>
    <w:rsid w:val="00FD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4D333"/>
  <w15:chartTrackingRefBased/>
  <w15:docId w15:val="{F25842F9-0FD1-D54B-A3A3-695F70850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7DF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A7D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7D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7D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7D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7D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7D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7D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7D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7D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A7D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A7D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A7DF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A7D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A7D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A7D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A7D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A7D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A7D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A7D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A7D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7D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A7D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7D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A7D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7DF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A7DF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A7D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A7DF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A7D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島 康寛(gr0470ss)</dc:creator>
  <cp:keywords/>
  <dc:description/>
  <cp:lastModifiedBy>大島 康寛(gr0470ss)</cp:lastModifiedBy>
  <cp:revision>2</cp:revision>
  <dcterms:created xsi:type="dcterms:W3CDTF">2024-04-19T09:44:00Z</dcterms:created>
  <dcterms:modified xsi:type="dcterms:W3CDTF">2024-04-19T09:44:00Z</dcterms:modified>
</cp:coreProperties>
</file>